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4D39A" w14:textId="0F98F901" w:rsidR="00C52367" w:rsidRPr="00C95830" w:rsidRDefault="00CA1936" w:rsidP="00A8060D">
      <w:pPr>
        <w:rPr>
          <w:b/>
        </w:rPr>
      </w:pPr>
      <w:r>
        <w:rPr>
          <w:b/>
          <w:sz w:val="24"/>
        </w:rPr>
        <w:t>S</w:t>
      </w:r>
      <w:r w:rsidR="00E6015C">
        <w:rPr>
          <w:b/>
          <w:sz w:val="24"/>
        </w:rPr>
        <w:t>2</w:t>
      </w:r>
      <w:r w:rsidR="00C95830">
        <w:rPr>
          <w:b/>
          <w:sz w:val="24"/>
        </w:rPr>
        <w:t xml:space="preserve"> Table</w:t>
      </w:r>
      <w:r w:rsidR="00C52367" w:rsidRPr="00A8060D">
        <w:rPr>
          <w:b/>
          <w:sz w:val="24"/>
        </w:rPr>
        <w:t>.</w:t>
      </w:r>
      <w:r w:rsidR="00C52367" w:rsidRPr="00C95830">
        <w:rPr>
          <w:b/>
          <w:sz w:val="24"/>
        </w:rPr>
        <w:t xml:space="preserve"> Adverse</w:t>
      </w:r>
      <w:bookmarkStart w:id="0" w:name="_GoBack"/>
      <w:bookmarkEnd w:id="0"/>
      <w:r w:rsidR="00C52367" w:rsidRPr="00C95830">
        <w:rPr>
          <w:b/>
          <w:sz w:val="24"/>
        </w:rPr>
        <w:t xml:space="preserve"> events by System</w:t>
      </w:r>
      <w:r w:rsidR="00A8060D" w:rsidRPr="00C95830">
        <w:rPr>
          <w:b/>
          <w:sz w:val="24"/>
        </w:rPr>
        <w:t xml:space="preserve"> Organ Class and Preferred Term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13"/>
        <w:gridCol w:w="1213"/>
        <w:gridCol w:w="1213"/>
        <w:gridCol w:w="1213"/>
        <w:gridCol w:w="1376"/>
      </w:tblGrid>
      <w:tr w:rsidR="00C52367" w:rsidRPr="00EC2038" w14:paraId="248310B7" w14:textId="77777777" w:rsidTr="00986A8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69349" w14:textId="77777777" w:rsidR="00C52367" w:rsidRPr="00EC2038" w:rsidRDefault="00C52367" w:rsidP="00F92B21">
            <w:pPr>
              <w:spacing w:line="276" w:lineRule="auto"/>
              <w:jc w:val="left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[System Organ Class]</w:t>
            </w:r>
          </w:p>
          <w:p w14:paraId="3C0D3747" w14:textId="77777777" w:rsidR="00C52367" w:rsidRPr="00EC2038" w:rsidRDefault="00C52367" w:rsidP="00F92B21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  <w:b/>
              </w:rPr>
              <w:t>Preferred Term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E7E06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Placebo</w:t>
            </w:r>
          </w:p>
          <w:p w14:paraId="6105A736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(N=30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CA633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EC2038">
              <w:rPr>
                <w:rFonts w:cs="Arial"/>
                <w:b/>
              </w:rPr>
              <w:t>Evocalcet</w:t>
            </w:r>
            <w:proofErr w:type="spellEnd"/>
          </w:p>
          <w:p w14:paraId="01B0B55E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0.5 mg</w:t>
            </w:r>
          </w:p>
          <w:p w14:paraId="732A8B85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(N=31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76C3F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EC2038">
              <w:rPr>
                <w:rFonts w:cs="Arial"/>
                <w:b/>
              </w:rPr>
              <w:t>Evocalcet</w:t>
            </w:r>
            <w:proofErr w:type="spellEnd"/>
          </w:p>
          <w:p w14:paraId="63409243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1 mg</w:t>
            </w:r>
          </w:p>
          <w:p w14:paraId="3F380B54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(N=30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75A13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EC2038">
              <w:rPr>
                <w:rFonts w:cs="Arial"/>
                <w:b/>
              </w:rPr>
              <w:t>Evocalcet</w:t>
            </w:r>
            <w:proofErr w:type="spellEnd"/>
          </w:p>
          <w:p w14:paraId="6EE76C75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2 mg</w:t>
            </w:r>
          </w:p>
          <w:p w14:paraId="3F38B160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(N=30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986DD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Cinacalcet 25 mg</w:t>
            </w:r>
          </w:p>
          <w:p w14:paraId="0BB7C812" w14:textId="77777777" w:rsidR="00C52367" w:rsidRPr="00EC2038" w:rsidRDefault="00C52367" w:rsidP="00F92B21">
            <w:pPr>
              <w:spacing w:line="276" w:lineRule="auto"/>
              <w:jc w:val="center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(N=30)</w:t>
            </w:r>
          </w:p>
        </w:tc>
      </w:tr>
      <w:tr w:rsidR="00A8060D" w:rsidRPr="00EC2038" w14:paraId="7E37E0F6" w14:textId="77777777" w:rsidTr="00986A8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24FC78" w14:textId="6F021CB2" w:rsidR="00A8060D" w:rsidRPr="00EC2038" w:rsidRDefault="00A8060D" w:rsidP="00A8060D">
            <w:pPr>
              <w:spacing w:line="276" w:lineRule="auto"/>
              <w:jc w:val="left"/>
              <w:rPr>
                <w:rFonts w:cs="Arial"/>
                <w:b/>
              </w:rPr>
            </w:pPr>
            <w:r w:rsidRPr="00EC2038">
              <w:rPr>
                <w:rFonts w:cs="Arial"/>
                <w:b/>
              </w:rPr>
              <w:t>Patients with any A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66614" w14:textId="77A18C53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4 (46.7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6E8FB" w14:textId="5D035538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1 (35.5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A53F" w14:textId="04749C2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4 (46.7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44757" w14:textId="5CCEB74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9 (30.0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1AC31" w14:textId="75E036C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5 (50.0)</w:t>
            </w:r>
          </w:p>
        </w:tc>
      </w:tr>
      <w:tr w:rsidR="00A8060D" w:rsidRPr="00EC2038" w14:paraId="08B568FD" w14:textId="77777777" w:rsidTr="00986A85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E45A9" w14:textId="3D060AA7" w:rsidR="00A8060D" w:rsidRPr="00EC2038" w:rsidRDefault="00A8060D" w:rsidP="00A8060D">
            <w:pPr>
              <w:spacing w:line="276" w:lineRule="auto"/>
              <w:jc w:val="left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[</w:t>
            </w:r>
            <w:r w:rsidRPr="00EC2038">
              <w:rPr>
                <w:rFonts w:eastAsiaTheme="minorEastAsia" w:cs="Arial"/>
                <w:lang w:eastAsia="ja-JP"/>
              </w:rPr>
              <w:t>Blood and lymphatic system disorders</w:t>
            </w:r>
            <w:r w:rsidRPr="00EC2038"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34DD1" w14:textId="6E33D086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D3A91" w14:textId="52FC8B5E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CBF3E" w14:textId="440749F4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17D07" w14:textId="11698A82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61E4D" w14:textId="4AAAECB5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99FC36C" w14:textId="77777777" w:rsidTr="00986A85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9580D" w14:textId="4C6D359F" w:rsidR="00A8060D" w:rsidRPr="00EC2038" w:rsidRDefault="00A8060D" w:rsidP="00A8060D">
            <w:pPr>
              <w:spacing w:line="276" w:lineRule="auto"/>
              <w:ind w:firstLine="142"/>
              <w:jc w:val="left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R</w:t>
            </w:r>
            <w:r w:rsidRPr="00EC2038">
              <w:rPr>
                <w:rFonts w:eastAsiaTheme="minorEastAsia" w:cs="Arial"/>
                <w:lang w:eastAsia="ja-JP"/>
              </w:rPr>
              <w:t>enal anemia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3AFA8" w14:textId="14AEFF9D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69E11" w14:textId="1890DE43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ACA72" w14:textId="08AB7AF9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529D8" w14:textId="359952A3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30050" w14:textId="5604092F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0C38E13E" w14:textId="77777777" w:rsidTr="00986A85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8CF37" w14:textId="242DD859" w:rsidR="00A8060D" w:rsidRPr="00EC2038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 w:rsidRPr="00C3257D">
              <w:rPr>
                <w:rFonts w:eastAsiaTheme="minorEastAsia" w:cs="Arial"/>
                <w:lang w:eastAsia="ja-JP"/>
              </w:rPr>
              <w:t>[</w:t>
            </w:r>
            <w:r w:rsidRPr="00192A74">
              <w:rPr>
                <w:rFonts w:eastAsiaTheme="minorEastAsia" w:cs="Arial"/>
                <w:lang w:eastAsia="ja-JP"/>
              </w:rPr>
              <w:t>Cardiac disorders</w:t>
            </w:r>
            <w:r w:rsidRPr="00C3257D">
              <w:rPr>
                <w:rFonts w:eastAsiaTheme="minorEastAsia" w:cs="Arial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247AB" w14:textId="3D4A876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47164" w14:textId="68D7426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EF659" w14:textId="16C10D7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D9943" w14:textId="0EBF11F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D6C84" w14:textId="07FD624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2FDEDE4" w14:textId="77777777" w:rsidTr="00986A85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5C077" w14:textId="78F14868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Palpitation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5973C" w14:textId="008BD27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791F7" w14:textId="5E565BC8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7A146" w14:textId="0E593561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2CD87" w14:textId="2CB5C96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37861" w14:textId="75B0B6C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31AE6F3" w14:textId="77777777" w:rsidTr="00986A85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C16B2" w14:textId="2831D7FB" w:rsidR="00A8060D" w:rsidRPr="00EC2038" w:rsidRDefault="00A8060D" w:rsidP="00BF4A39">
            <w:pPr>
              <w:spacing w:line="276" w:lineRule="auto"/>
              <w:jc w:val="left"/>
              <w:rPr>
                <w:rFonts w:cs="Arial"/>
              </w:rPr>
            </w:pPr>
            <w:r w:rsidRPr="00C3257D">
              <w:rPr>
                <w:rFonts w:eastAsiaTheme="minorEastAsia" w:cs="Arial"/>
                <w:lang w:eastAsia="ja-JP"/>
              </w:rPr>
              <w:t>[</w:t>
            </w:r>
            <w:r w:rsidRPr="00192A74">
              <w:rPr>
                <w:rFonts w:eastAsiaTheme="minorEastAsia" w:cs="Arial"/>
                <w:lang w:eastAsia="ja-JP"/>
              </w:rPr>
              <w:t>Eye disorders</w:t>
            </w:r>
            <w:r w:rsidRPr="00C3257D">
              <w:rPr>
                <w:rFonts w:eastAsiaTheme="minorEastAsia" w:cs="Arial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FA6D1" w14:textId="3B96BC9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F9F60" w14:textId="4094EBB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1 (</w:t>
            </w:r>
            <w:r>
              <w:rPr>
                <w:rFonts w:eastAsiaTheme="minorEastAsia" w:cs="Arial"/>
                <w:lang w:eastAsia="ja-JP"/>
              </w:rPr>
              <w:t>3.2</w:t>
            </w:r>
            <w:r>
              <w:rPr>
                <w:rFonts w:eastAsiaTheme="minorEastAsia" w:cs="Arial" w:hint="eastAsia"/>
                <w:lang w:eastAsia="ja-JP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224F4" w14:textId="1A6E72E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080E1" w14:textId="02E22ED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D0237" w14:textId="18FBDB33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</w:tr>
      <w:tr w:rsidR="00A8060D" w:rsidRPr="00EC2038" w14:paraId="69490C7B" w14:textId="77777777" w:rsidTr="00F92B21">
        <w:tc>
          <w:tcPr>
            <w:tcW w:w="3510" w:type="dxa"/>
            <w:shd w:val="clear" w:color="auto" w:fill="auto"/>
            <w:vAlign w:val="center"/>
          </w:tcPr>
          <w:p w14:paraId="6209F9EC" w14:textId="6DAEF7D6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Conjunctival deposit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3C5BDE2" w14:textId="3F722A6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4125733" w14:textId="2EBD217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EA8200A" w14:textId="55D1336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2E1D14F" w14:textId="61868203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27ADF3" w14:textId="4767642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</w:tr>
      <w:tr w:rsidR="00A8060D" w:rsidRPr="00EC2038" w14:paraId="5253DDF0" w14:textId="77777777" w:rsidTr="00F92B21">
        <w:tc>
          <w:tcPr>
            <w:tcW w:w="3510" w:type="dxa"/>
            <w:shd w:val="clear" w:color="auto" w:fill="auto"/>
            <w:vAlign w:val="center"/>
          </w:tcPr>
          <w:p w14:paraId="3270B648" w14:textId="668845F6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Conjunctivitis allergic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90DBBB4" w14:textId="75E1180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EE6B02D" w14:textId="3C7F4A51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3016246" w14:textId="54EACC4D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723EC8D" w14:textId="4C8D4AC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369DE3" w14:textId="5F523C5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</w:tr>
      <w:tr w:rsidR="00A8060D" w:rsidRPr="00EC2038" w14:paraId="7D8BC96A" w14:textId="77777777" w:rsidTr="00986A85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61D2C" w14:textId="029A6B0A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Scintillating scotoma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A0AC9" w14:textId="6DB1FAB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C86C7" w14:textId="72282C6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1 (</w:t>
            </w:r>
            <w:r>
              <w:rPr>
                <w:rFonts w:eastAsiaTheme="minorEastAsia" w:cs="Arial"/>
                <w:lang w:eastAsia="ja-JP"/>
              </w:rPr>
              <w:t>3.2</w:t>
            </w:r>
            <w:r>
              <w:rPr>
                <w:rFonts w:eastAsiaTheme="minorEastAsia" w:cs="Arial" w:hint="eastAsia"/>
                <w:lang w:eastAsia="ja-JP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B5E41" w14:textId="404BDF6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BB4E9" w14:textId="24FE9CE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82B8F" w14:textId="4783CF2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16EC134E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8F3BE7B" w14:textId="455FB094" w:rsidR="00A8060D" w:rsidRPr="00EC2038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[</w:t>
            </w:r>
            <w:r w:rsidRPr="00192A74">
              <w:rPr>
                <w:rFonts w:cs="Arial"/>
              </w:rPr>
              <w:t>Gastrointestinal disorders</w:t>
            </w:r>
            <w:r w:rsidRPr="00EC2038">
              <w:rPr>
                <w:rFonts w:cs="Arial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9DF7DE1" w14:textId="1615B133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DECEAB1" w14:textId="62F0809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4F46CDC" w14:textId="18F45A5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000DE43" w14:textId="5A623B7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3 (10.0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C5B5581" w14:textId="1703993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3 (10.0)</w:t>
            </w:r>
          </w:p>
        </w:tc>
      </w:tr>
      <w:tr w:rsidR="00A8060D" w:rsidRPr="00EC2038" w14:paraId="52A16345" w14:textId="77777777" w:rsidTr="00F92B21">
        <w:tc>
          <w:tcPr>
            <w:tcW w:w="3510" w:type="dxa"/>
            <w:vAlign w:val="center"/>
          </w:tcPr>
          <w:p w14:paraId="79AD45A3" w14:textId="7C0C299E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  <w:b/>
              </w:rPr>
            </w:pPr>
            <w:r w:rsidRPr="00192A74">
              <w:rPr>
                <w:rFonts w:eastAsiaTheme="minorEastAsia" w:cs="Arial"/>
                <w:lang w:eastAsia="ja-JP"/>
              </w:rPr>
              <w:t>Nausea</w:t>
            </w:r>
          </w:p>
        </w:tc>
        <w:tc>
          <w:tcPr>
            <w:tcW w:w="1213" w:type="dxa"/>
            <w:vAlign w:val="center"/>
          </w:tcPr>
          <w:p w14:paraId="07558829" w14:textId="619F6A3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7554FCD" w14:textId="5A56587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vAlign w:val="center"/>
          </w:tcPr>
          <w:p w14:paraId="1EE3738B" w14:textId="6D5EB87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16D46FF1" w14:textId="0D0E51E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376" w:type="dxa"/>
            <w:vAlign w:val="center"/>
          </w:tcPr>
          <w:p w14:paraId="6ED73F39" w14:textId="4BF0EC0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0FFBED99" w14:textId="77777777" w:rsidTr="00F92B21">
        <w:tc>
          <w:tcPr>
            <w:tcW w:w="3510" w:type="dxa"/>
            <w:vAlign w:val="center"/>
          </w:tcPr>
          <w:p w14:paraId="146A27C2" w14:textId="3080F868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Constipation</w:t>
            </w:r>
          </w:p>
        </w:tc>
        <w:tc>
          <w:tcPr>
            <w:tcW w:w="1213" w:type="dxa"/>
            <w:vAlign w:val="center"/>
          </w:tcPr>
          <w:p w14:paraId="47840136" w14:textId="7CDB63A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E2F5640" w14:textId="6C03097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90CA2B9" w14:textId="63E9322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4CB8C5E" w14:textId="14F4B84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2FD4C0F9" w14:textId="4ABE693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1F999242" w14:textId="77777777" w:rsidTr="00BF4A39">
        <w:tc>
          <w:tcPr>
            <w:tcW w:w="3510" w:type="dxa"/>
            <w:vAlign w:val="center"/>
          </w:tcPr>
          <w:p w14:paraId="4ED6B197" w14:textId="1DF1667E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Periodontal disease</w:t>
            </w:r>
          </w:p>
        </w:tc>
        <w:tc>
          <w:tcPr>
            <w:tcW w:w="1213" w:type="dxa"/>
            <w:vAlign w:val="center"/>
          </w:tcPr>
          <w:p w14:paraId="1D67D1BD" w14:textId="7E13D6E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2E5F802" w14:textId="75C2BC4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B682EFB" w14:textId="6D54C48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6DF2D40" w14:textId="07AEF4F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376" w:type="dxa"/>
            <w:vAlign w:val="center"/>
          </w:tcPr>
          <w:p w14:paraId="5AD7B076" w14:textId="09E1407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2474963D" w14:textId="77777777" w:rsidTr="00BF4A39">
        <w:tc>
          <w:tcPr>
            <w:tcW w:w="3510" w:type="dxa"/>
            <w:vAlign w:val="center"/>
          </w:tcPr>
          <w:p w14:paraId="618CBD53" w14:textId="48E717D1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192A74">
              <w:rPr>
                <w:rFonts w:eastAsiaTheme="minorEastAsia" w:cs="Arial"/>
                <w:lang w:eastAsia="ja-JP"/>
              </w:rPr>
              <w:t>Toothache</w:t>
            </w:r>
          </w:p>
        </w:tc>
        <w:tc>
          <w:tcPr>
            <w:tcW w:w="1213" w:type="dxa"/>
            <w:vAlign w:val="center"/>
          </w:tcPr>
          <w:p w14:paraId="6F4800B3" w14:textId="0C59EF7D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84FD448" w14:textId="0A2B459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98F8E5E" w14:textId="7469A231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3559F8A" w14:textId="3764699D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6D6407B" w14:textId="508E3BC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3203B1CD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F6D89F0" w14:textId="52C8E1B6" w:rsidR="00A8060D" w:rsidRPr="00192A74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r w:rsidRPr="00192A74">
              <w:rPr>
                <w:rFonts w:eastAsiaTheme="minorEastAsia" w:cs="Arial"/>
                <w:lang w:eastAsia="ja-JP"/>
              </w:rPr>
              <w:t>Vomiting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8519760" w14:textId="7F87E49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D2919E4" w14:textId="1B59A77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CD2F567" w14:textId="597B1B1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41D4563" w14:textId="62CAE91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1FBC00F" w14:textId="1D5C155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51A2E59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CFA3F5D" w14:textId="6870DE74" w:rsidR="00A8060D" w:rsidRPr="00192A74" w:rsidRDefault="00A8060D" w:rsidP="00BF4A39">
            <w:pPr>
              <w:spacing w:line="276" w:lineRule="auto"/>
              <w:jc w:val="left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E30B25">
              <w:rPr>
                <w:rFonts w:eastAsiaTheme="minorEastAsia" w:cs="Arial"/>
                <w:lang w:eastAsia="ja-JP"/>
              </w:rPr>
              <w:t>General disorders and administration site condition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75D9ED7" w14:textId="4D12E4F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DA35F98" w14:textId="68E726A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F971A9E" w14:textId="06C3D59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2E4F56C" w14:textId="21E5459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4A7D16E" w14:textId="73AC705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24C8E87A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015F1E6" w14:textId="4A8B5E8C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r w:rsidRPr="00E30B25">
              <w:rPr>
                <w:rFonts w:eastAsiaTheme="minorEastAsia" w:cs="Arial"/>
                <w:lang w:eastAsia="ja-JP"/>
              </w:rPr>
              <w:t>Malais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4EDA8BE" w14:textId="5FB6EC9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C6F76F7" w14:textId="07A00F0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B339F19" w14:textId="226CC6F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66B52DA" w14:textId="421A12F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E566E0F" w14:textId="7D56D67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055F6FCF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A68F663" w14:textId="39510C20" w:rsidR="00A8060D" w:rsidRPr="00E30B25" w:rsidRDefault="00A8060D" w:rsidP="00BF4A39">
            <w:pPr>
              <w:spacing w:line="276" w:lineRule="auto"/>
              <w:jc w:val="left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E30B25">
              <w:rPr>
                <w:rFonts w:eastAsiaTheme="minorEastAsia" w:cs="Arial"/>
                <w:lang w:eastAsia="ja-JP"/>
              </w:rPr>
              <w:t>Hepatobiliary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7C11C57" w14:textId="754AFCB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669107F" w14:textId="58CEEC0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7AA9846" w14:textId="15427F4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6A0A1D9" w14:textId="33195E0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B6DFBBE" w14:textId="6F38CB7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C82BD6D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30A4F69" w14:textId="7EA9DCB4" w:rsidR="00A8060D" w:rsidRDefault="00A8060D" w:rsidP="00A8060D">
            <w:pPr>
              <w:spacing w:line="276" w:lineRule="auto"/>
              <w:ind w:leftChars="71" w:left="142"/>
              <w:jc w:val="left"/>
              <w:rPr>
                <w:rFonts w:eastAsiaTheme="minorEastAsia" w:cs="Arial"/>
                <w:lang w:eastAsia="ja-JP"/>
              </w:rPr>
            </w:pPr>
            <w:r w:rsidRPr="00E30B25">
              <w:rPr>
                <w:rFonts w:eastAsiaTheme="minorEastAsia" w:cs="Arial"/>
                <w:lang w:eastAsia="ja-JP"/>
              </w:rPr>
              <w:t>Cholelithiasi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D95240C" w14:textId="5584EAF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D949CFA" w14:textId="6737C0A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3956FAA3" w14:textId="60E6B13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8DA148F" w14:textId="0D29701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1538784" w14:textId="09BCCA9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D83CB3C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63950251" w14:textId="24189D4E" w:rsidR="00A8060D" w:rsidRPr="00E30B25" w:rsidRDefault="00A8060D" w:rsidP="00BF4A39">
            <w:pPr>
              <w:spacing w:line="276" w:lineRule="auto"/>
              <w:jc w:val="left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[Infections and infestations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686CE44" w14:textId="5F57916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5 (16.7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CA3F5AC" w14:textId="3D70FA2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5 (16.1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914A1B3" w14:textId="323866D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5 (16.7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78C1E2D" w14:textId="38CDBE9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56E8F7E" w14:textId="4816609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6 (20.0)</w:t>
            </w:r>
          </w:p>
        </w:tc>
      </w:tr>
      <w:tr w:rsidR="00A8060D" w:rsidRPr="00EC2038" w14:paraId="72F408F4" w14:textId="77777777" w:rsidTr="00BF4A39">
        <w:tc>
          <w:tcPr>
            <w:tcW w:w="3510" w:type="dxa"/>
            <w:vAlign w:val="center"/>
          </w:tcPr>
          <w:p w14:paraId="4AA76A21" w14:textId="17086870" w:rsidR="00A8060D" w:rsidRPr="00EC2038" w:rsidRDefault="00A8060D" w:rsidP="00A8060D">
            <w:pPr>
              <w:spacing w:line="276" w:lineRule="auto"/>
              <w:ind w:leftChars="71" w:left="142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Nasopharyngitis</w:t>
            </w:r>
          </w:p>
        </w:tc>
        <w:tc>
          <w:tcPr>
            <w:tcW w:w="1213" w:type="dxa"/>
            <w:vAlign w:val="center"/>
          </w:tcPr>
          <w:p w14:paraId="139F6090" w14:textId="389B447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4 (13.3)</w:t>
            </w:r>
          </w:p>
        </w:tc>
        <w:tc>
          <w:tcPr>
            <w:tcW w:w="1213" w:type="dxa"/>
            <w:vAlign w:val="center"/>
          </w:tcPr>
          <w:p w14:paraId="64482F5B" w14:textId="379E506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5 (16.1)</w:t>
            </w:r>
          </w:p>
        </w:tc>
        <w:tc>
          <w:tcPr>
            <w:tcW w:w="1213" w:type="dxa"/>
            <w:vAlign w:val="center"/>
          </w:tcPr>
          <w:p w14:paraId="404D94FE" w14:textId="4F7FBB6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5 (16.7)</w:t>
            </w:r>
          </w:p>
        </w:tc>
        <w:tc>
          <w:tcPr>
            <w:tcW w:w="1213" w:type="dxa"/>
            <w:vAlign w:val="center"/>
          </w:tcPr>
          <w:p w14:paraId="7B59B36E" w14:textId="7245A13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376" w:type="dxa"/>
            <w:vAlign w:val="center"/>
          </w:tcPr>
          <w:p w14:paraId="3B457707" w14:textId="7447387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5 (16.7)</w:t>
            </w:r>
          </w:p>
        </w:tc>
      </w:tr>
      <w:tr w:rsidR="00A8060D" w:rsidRPr="00EC2038" w14:paraId="6E54F9F5" w14:textId="77777777" w:rsidTr="00BF4A39">
        <w:tc>
          <w:tcPr>
            <w:tcW w:w="3510" w:type="dxa"/>
            <w:vAlign w:val="center"/>
          </w:tcPr>
          <w:p w14:paraId="5E7E4B1E" w14:textId="4D062B9B" w:rsidR="00A8060D" w:rsidRPr="00EC2038" w:rsidRDefault="00A8060D" w:rsidP="00A8060D">
            <w:pPr>
              <w:spacing w:line="276" w:lineRule="auto"/>
              <w:ind w:leftChars="71"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Acute sinusitis</w:t>
            </w:r>
          </w:p>
        </w:tc>
        <w:tc>
          <w:tcPr>
            <w:tcW w:w="1213" w:type="dxa"/>
            <w:vAlign w:val="center"/>
          </w:tcPr>
          <w:p w14:paraId="2E14B2F0" w14:textId="00C3C00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B217062" w14:textId="70AAF43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CE15F93" w14:textId="696868E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D1C93E5" w14:textId="658D59D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C629E04" w14:textId="7ABC1A2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</w:tr>
      <w:tr w:rsidR="00A8060D" w:rsidRPr="00EC2038" w14:paraId="3F24F89F" w14:textId="77777777" w:rsidTr="00BF4A39">
        <w:tc>
          <w:tcPr>
            <w:tcW w:w="3510" w:type="dxa"/>
            <w:vAlign w:val="center"/>
          </w:tcPr>
          <w:p w14:paraId="08CC31FD" w14:textId="0862BE43" w:rsidR="00A8060D" w:rsidRPr="00E30B25" w:rsidRDefault="00A8060D" w:rsidP="00A8060D">
            <w:pPr>
              <w:spacing w:line="276" w:lineRule="auto"/>
              <w:ind w:leftChars="71"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Otitis media chronic</w:t>
            </w:r>
          </w:p>
        </w:tc>
        <w:tc>
          <w:tcPr>
            <w:tcW w:w="1213" w:type="dxa"/>
            <w:vAlign w:val="center"/>
          </w:tcPr>
          <w:p w14:paraId="1CA65C01" w14:textId="4F29C34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5244278" w14:textId="1035DB8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B16C099" w14:textId="7D32B3B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2E7809A" w14:textId="1D26254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63D77AD" w14:textId="5B705FD1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</w:tr>
      <w:tr w:rsidR="00A8060D" w:rsidRPr="00EC2038" w14:paraId="52C83D89" w14:textId="77777777" w:rsidTr="00BF4A39">
        <w:tc>
          <w:tcPr>
            <w:tcW w:w="3510" w:type="dxa"/>
            <w:vAlign w:val="center"/>
          </w:tcPr>
          <w:p w14:paraId="56645E6C" w14:textId="66ED947F" w:rsidR="00A8060D" w:rsidRPr="00E30B25" w:rsidRDefault="00A8060D" w:rsidP="00A8060D">
            <w:pPr>
              <w:spacing w:line="276" w:lineRule="auto"/>
              <w:ind w:leftChars="71"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Shunt infection</w:t>
            </w:r>
          </w:p>
        </w:tc>
        <w:tc>
          <w:tcPr>
            <w:tcW w:w="1213" w:type="dxa"/>
            <w:vAlign w:val="center"/>
          </w:tcPr>
          <w:p w14:paraId="638730B8" w14:textId="4366C34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vAlign w:val="center"/>
          </w:tcPr>
          <w:p w14:paraId="5464FABA" w14:textId="585E26E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0F3A363" w14:textId="2F082B6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5DCFE36E" w14:textId="677648C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0B54E455" w14:textId="3FD25714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7089A15A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B7FB189" w14:textId="6AFFF241" w:rsidR="00A8060D" w:rsidRPr="00E30B25" w:rsidRDefault="00A8060D" w:rsidP="00A8060D">
            <w:pPr>
              <w:spacing w:line="276" w:lineRule="auto"/>
              <w:ind w:leftChars="71"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Infected dermal cyst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CCAB13A" w14:textId="77FD8B7D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6FE03D2" w14:textId="54DD3F8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9E54B9B" w14:textId="46DC223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eastAsiaTheme="minorEastAsia" w:cs="Arial" w:hint="eastAsia"/>
                <w:lang w:eastAsia="ja-JP"/>
              </w:rPr>
              <w:t>1 (3.3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C925B9D" w14:textId="061AA7C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5D17BDD" w14:textId="47A41FF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732DF159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7F4F27A" w14:textId="3610C8DA" w:rsidR="00A8060D" w:rsidRPr="00E30B25" w:rsidRDefault="00A8060D" w:rsidP="00BF4A39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[Injury, poisoning and procedural</w:t>
            </w:r>
            <w:r w:rsidR="00BF4A39">
              <w:rPr>
                <w:rFonts w:cs="Arial"/>
              </w:rPr>
              <w:t xml:space="preserve"> </w:t>
            </w:r>
            <w:r w:rsidRPr="00EC2038">
              <w:rPr>
                <w:rFonts w:cs="Arial"/>
              </w:rPr>
              <w:t>complications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B0735E6" w14:textId="74880B6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EAB6A89" w14:textId="222AA08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122C32B" w14:textId="585D0560" w:rsidR="00A8060D" w:rsidRPr="00EC2038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DA60158" w14:textId="03A425C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548E53B4" w14:textId="4B49ADA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218606A2" w14:textId="77777777" w:rsidTr="00BF4A39">
        <w:tc>
          <w:tcPr>
            <w:tcW w:w="3510" w:type="dxa"/>
            <w:vAlign w:val="center"/>
          </w:tcPr>
          <w:p w14:paraId="1DE4F19F" w14:textId="2DB93FB5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Shunt occlusion</w:t>
            </w:r>
          </w:p>
        </w:tc>
        <w:tc>
          <w:tcPr>
            <w:tcW w:w="1213" w:type="dxa"/>
            <w:vAlign w:val="center"/>
          </w:tcPr>
          <w:p w14:paraId="731613A3" w14:textId="36CDC7D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0FC3ADE" w14:textId="0F7848B8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2)</w:t>
            </w:r>
          </w:p>
        </w:tc>
        <w:tc>
          <w:tcPr>
            <w:tcW w:w="1213" w:type="dxa"/>
            <w:vAlign w:val="center"/>
          </w:tcPr>
          <w:p w14:paraId="576B2ACB" w14:textId="148A648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55586E9" w14:textId="1C3E8268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D257853" w14:textId="251D859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0FC02318" w14:textId="77777777" w:rsidTr="00BF4A39">
        <w:tc>
          <w:tcPr>
            <w:tcW w:w="3510" w:type="dxa"/>
            <w:vAlign w:val="center"/>
          </w:tcPr>
          <w:p w14:paraId="4AC34070" w14:textId="590F0B36" w:rsidR="00A8060D" w:rsidRPr="00E30B25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Contusion</w:t>
            </w:r>
          </w:p>
        </w:tc>
        <w:tc>
          <w:tcPr>
            <w:tcW w:w="1213" w:type="dxa"/>
            <w:vAlign w:val="center"/>
          </w:tcPr>
          <w:p w14:paraId="3F8BD4BD" w14:textId="312DF90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726D3E82" w14:textId="4BB63B6F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403F7FC" w14:textId="2912E14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74D7B02" w14:textId="54590D0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274A3E3" w14:textId="7754994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1DFA2B3A" w14:textId="77777777" w:rsidTr="00BF4A39">
        <w:tc>
          <w:tcPr>
            <w:tcW w:w="3510" w:type="dxa"/>
            <w:vAlign w:val="center"/>
          </w:tcPr>
          <w:p w14:paraId="3D3B1352" w14:textId="21591A54" w:rsidR="00A8060D" w:rsidRPr="00E30B25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Wound</w:t>
            </w:r>
          </w:p>
        </w:tc>
        <w:tc>
          <w:tcPr>
            <w:tcW w:w="1213" w:type="dxa"/>
            <w:vAlign w:val="center"/>
          </w:tcPr>
          <w:p w14:paraId="1E610875" w14:textId="7253BC3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B8E4361" w14:textId="1168708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BBB8FAA" w14:textId="6EB2EB0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15836C24" w14:textId="60F0280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6DD84C76" w14:textId="783CEB0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4BEE627" w14:textId="77777777" w:rsidTr="00BF4A39">
        <w:tc>
          <w:tcPr>
            <w:tcW w:w="3510" w:type="dxa"/>
            <w:vAlign w:val="center"/>
          </w:tcPr>
          <w:p w14:paraId="36A5FF4D" w14:textId="1A904568" w:rsidR="00A8060D" w:rsidRPr="00E30B25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Shunt stenosis</w:t>
            </w:r>
          </w:p>
        </w:tc>
        <w:tc>
          <w:tcPr>
            <w:tcW w:w="1213" w:type="dxa"/>
            <w:vAlign w:val="center"/>
          </w:tcPr>
          <w:p w14:paraId="19400FF5" w14:textId="2BC3551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9B0DB75" w14:textId="7FA4109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0DFECD9" w14:textId="541C9A3D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498E1666" w14:textId="6855F0E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6AFE3187" w14:textId="4407801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CDB5653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63DCA34" w14:textId="458B7542" w:rsidR="00A8060D" w:rsidRPr="00E30B25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30B25">
              <w:rPr>
                <w:rFonts w:cs="Arial"/>
              </w:rPr>
              <w:t>Procedural hypotension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B82F1C0" w14:textId="121E4D4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98129D1" w14:textId="2F8770A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B2E1350" w14:textId="79F900D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1A7BC7A" w14:textId="60A334D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AF67B0C" w14:textId="702E0C9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56571606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09B361F" w14:textId="65F4D83E" w:rsidR="00A8060D" w:rsidRPr="00E30B25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[Investigations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D7809EC" w14:textId="7D18C13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3 (10.0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121613A" w14:textId="39B9ADD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89BB448" w14:textId="234E7D4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85FE934" w14:textId="1527D4E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3 (10.0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2822877" w14:textId="34201EF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2 (6.7)</w:t>
            </w:r>
          </w:p>
        </w:tc>
      </w:tr>
      <w:tr w:rsidR="00A8060D" w:rsidRPr="00EC2038" w14:paraId="11C13716" w14:textId="77777777" w:rsidTr="00BF4A39">
        <w:tc>
          <w:tcPr>
            <w:tcW w:w="3510" w:type="dxa"/>
            <w:vAlign w:val="center"/>
          </w:tcPr>
          <w:p w14:paraId="661364D6" w14:textId="3C6B0AA7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Corrected calcium decreased</w:t>
            </w:r>
          </w:p>
        </w:tc>
        <w:tc>
          <w:tcPr>
            <w:tcW w:w="1213" w:type="dxa"/>
            <w:vAlign w:val="center"/>
          </w:tcPr>
          <w:p w14:paraId="11105D1B" w14:textId="71848ED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213" w:type="dxa"/>
            <w:vAlign w:val="center"/>
          </w:tcPr>
          <w:p w14:paraId="3BD095D9" w14:textId="0568619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213" w:type="dxa"/>
            <w:vAlign w:val="center"/>
          </w:tcPr>
          <w:p w14:paraId="4C1172C8" w14:textId="10749A0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213" w:type="dxa"/>
            <w:vAlign w:val="center"/>
          </w:tcPr>
          <w:p w14:paraId="546D5166" w14:textId="6445AC8C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3 (10.0)</w:t>
            </w:r>
          </w:p>
        </w:tc>
        <w:tc>
          <w:tcPr>
            <w:tcW w:w="1376" w:type="dxa"/>
            <w:vAlign w:val="center"/>
          </w:tcPr>
          <w:p w14:paraId="00D8A1BB" w14:textId="5FF964ED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019A1081" w14:textId="77777777" w:rsidTr="00BF4A39">
        <w:tc>
          <w:tcPr>
            <w:tcW w:w="3510" w:type="dxa"/>
            <w:vAlign w:val="center"/>
          </w:tcPr>
          <w:p w14:paraId="5EF72191" w14:textId="0E77D053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Blood calcium decreased</w:t>
            </w:r>
          </w:p>
        </w:tc>
        <w:tc>
          <w:tcPr>
            <w:tcW w:w="1213" w:type="dxa"/>
            <w:vAlign w:val="center"/>
          </w:tcPr>
          <w:p w14:paraId="49CF9736" w14:textId="257FC11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BE8C843" w14:textId="31206D62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C577D6A" w14:textId="441123C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3734BDB" w14:textId="6095687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2932169B" w14:textId="5ED541A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46D1C8C4" w14:textId="77777777" w:rsidTr="00BF4A39">
        <w:tc>
          <w:tcPr>
            <w:tcW w:w="3510" w:type="dxa"/>
            <w:vAlign w:val="center"/>
          </w:tcPr>
          <w:p w14:paraId="60D531E9" w14:textId="790FDB0B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Blood triglycerides increased</w:t>
            </w:r>
          </w:p>
        </w:tc>
        <w:tc>
          <w:tcPr>
            <w:tcW w:w="1213" w:type="dxa"/>
            <w:vAlign w:val="center"/>
          </w:tcPr>
          <w:p w14:paraId="6DE8A842" w14:textId="70533F0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118BEC68" w14:textId="44A5466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FF91225" w14:textId="138AE86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5139F067" w14:textId="5302DBC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36C88CE4" w14:textId="2FB781F8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47298B4C" w14:textId="77777777" w:rsidTr="00BF4A39">
        <w:tc>
          <w:tcPr>
            <w:tcW w:w="3510" w:type="dxa"/>
            <w:vAlign w:val="center"/>
          </w:tcPr>
          <w:p w14:paraId="7C3AF7C5" w14:textId="1FD1C0F2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 xml:space="preserve">White blood cell </w:t>
            </w:r>
            <w:proofErr w:type="gramStart"/>
            <w:r w:rsidRPr="004B0630">
              <w:rPr>
                <w:rFonts w:cs="Arial"/>
              </w:rPr>
              <w:t>count</w:t>
            </w:r>
            <w:proofErr w:type="gramEnd"/>
            <w:r w:rsidRPr="004B0630">
              <w:rPr>
                <w:rFonts w:cs="Arial"/>
              </w:rPr>
              <w:t xml:space="preserve"> increased</w:t>
            </w:r>
          </w:p>
        </w:tc>
        <w:tc>
          <w:tcPr>
            <w:tcW w:w="1213" w:type="dxa"/>
            <w:vAlign w:val="center"/>
          </w:tcPr>
          <w:p w14:paraId="7D402EEF" w14:textId="4CE3D1B0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2557618" w14:textId="5AF03B9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3A04684" w14:textId="4D2B8E0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76BE20F3" w14:textId="1AF3E7B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702F2CD" w14:textId="1A0D8DD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32AF197D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7A290F5D" w14:textId="0271919A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Electrocardiogram ST-T change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43F68AF" w14:textId="59EB757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F9FCBD4" w14:textId="3906631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05B5E15" w14:textId="45149325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C350BD8" w14:textId="415DBCD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3A142A7F" w14:textId="4422927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11D226E4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613A124B" w14:textId="462AAFC0" w:rsidR="00A8060D" w:rsidRPr="004B0630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4B0630">
              <w:rPr>
                <w:rFonts w:eastAsiaTheme="minorEastAsia" w:cs="Arial"/>
                <w:lang w:eastAsia="ja-JP"/>
              </w:rPr>
              <w:t>Metabolism and nutrition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BDCA715" w14:textId="6EA5380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B029052" w14:textId="5364731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C675C67" w14:textId="4F9FF286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450A140" w14:textId="4627EF3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446F92D" w14:textId="051130C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7A1E20A4" w14:textId="77777777" w:rsidTr="00BF4A39">
        <w:tc>
          <w:tcPr>
            <w:tcW w:w="3510" w:type="dxa"/>
            <w:vAlign w:val="center"/>
          </w:tcPr>
          <w:p w14:paraId="6CE84C75" w14:textId="70D72A1D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bookmarkStart w:id="1" w:name="_Hlk514254096"/>
            <w:proofErr w:type="spellStart"/>
            <w:r w:rsidRPr="004B0630">
              <w:rPr>
                <w:rFonts w:cs="Arial"/>
              </w:rPr>
              <w:t>Hyperkalaemia</w:t>
            </w:r>
            <w:bookmarkEnd w:id="1"/>
            <w:proofErr w:type="spellEnd"/>
          </w:p>
        </w:tc>
        <w:tc>
          <w:tcPr>
            <w:tcW w:w="1213" w:type="dxa"/>
            <w:vAlign w:val="center"/>
          </w:tcPr>
          <w:p w14:paraId="26CA03D1" w14:textId="0977822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2F011E33" w14:textId="48C940D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58F069FC" w14:textId="6BC8C80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1A1ED220" w14:textId="10AD90A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2B6FC67B" w14:textId="6D940D3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01CDFE38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EA5A76D" w14:textId="569E6430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proofErr w:type="spellStart"/>
            <w:r w:rsidRPr="004B0630">
              <w:rPr>
                <w:rFonts w:cs="Arial"/>
              </w:rPr>
              <w:t>Hypocalcaemia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414BECB" w14:textId="157667F9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AE81C15" w14:textId="7A7F807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58A1D29" w14:textId="08703A3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3E8D64F8" w14:textId="5476E3F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16744FA" w14:textId="70136DB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</w:tr>
      <w:tr w:rsidR="00A8060D" w:rsidRPr="00EC2038" w14:paraId="69A7D29A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65725D35" w14:textId="66475B00" w:rsidR="00A8060D" w:rsidRPr="004B0630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lastRenderedPageBreak/>
              <w:t>[</w:t>
            </w:r>
            <w:r w:rsidRPr="004B0630">
              <w:rPr>
                <w:rFonts w:eastAsiaTheme="minorEastAsia" w:cs="Arial"/>
                <w:lang w:eastAsia="ja-JP"/>
              </w:rPr>
              <w:t>Musculoskeletal and connective tissue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F6EB595" w14:textId="5A7AEEE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5391496" w14:textId="392C274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2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9D770EA" w14:textId="6DEC99D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913CA93" w14:textId="28D6203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74F561F" w14:textId="399F0C31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2C66E3F7" w14:textId="77777777" w:rsidTr="00BF4A39">
        <w:tc>
          <w:tcPr>
            <w:tcW w:w="3510" w:type="dxa"/>
            <w:vAlign w:val="center"/>
          </w:tcPr>
          <w:p w14:paraId="40A1A71F" w14:textId="02445087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r w:rsidRPr="004B0630">
              <w:rPr>
                <w:rFonts w:cs="Arial"/>
              </w:rPr>
              <w:t>Arthralgia</w:t>
            </w:r>
          </w:p>
        </w:tc>
        <w:tc>
          <w:tcPr>
            <w:tcW w:w="1213" w:type="dxa"/>
            <w:vAlign w:val="center"/>
          </w:tcPr>
          <w:p w14:paraId="14952FCC" w14:textId="11D1FDB3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1 (3.3)</w:t>
            </w:r>
          </w:p>
        </w:tc>
        <w:tc>
          <w:tcPr>
            <w:tcW w:w="1213" w:type="dxa"/>
            <w:vAlign w:val="center"/>
          </w:tcPr>
          <w:p w14:paraId="3A576F4A" w14:textId="3FFE676A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7553CFA" w14:textId="1DD21E8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C112D85" w14:textId="20E9224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2A0C13F8" w14:textId="2AD457A8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642E6688" w14:textId="77777777" w:rsidTr="00BF4A39">
        <w:tc>
          <w:tcPr>
            <w:tcW w:w="3510" w:type="dxa"/>
            <w:vAlign w:val="center"/>
          </w:tcPr>
          <w:p w14:paraId="0260E2DB" w14:textId="63205455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Muscle spasms</w:t>
            </w:r>
          </w:p>
        </w:tc>
        <w:tc>
          <w:tcPr>
            <w:tcW w:w="1213" w:type="dxa"/>
            <w:vAlign w:val="center"/>
          </w:tcPr>
          <w:p w14:paraId="59EB9644" w14:textId="6A50346B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DF09D13" w14:textId="21F7CA2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2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52C6C1BC" w14:textId="3A133FD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E032F5A" w14:textId="0F84F6B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B3C524E" w14:textId="7AFAB67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7F904240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D33A60A" w14:textId="5C4A9B7E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Pain in extremity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175CD62" w14:textId="353C0F8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F551D44" w14:textId="5C2DB22C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0F508C81" w14:textId="601917E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02AD954" w14:textId="3DB7C60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6E0224A" w14:textId="4E35AA3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3BD9C0B8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7CDAB08E" w14:textId="2BC31A67" w:rsidR="00A8060D" w:rsidRPr="004B0630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4B0630">
              <w:rPr>
                <w:rFonts w:eastAsiaTheme="minorEastAsia" w:cs="Arial"/>
                <w:lang w:eastAsia="ja-JP"/>
              </w:rPr>
              <w:t>Nervous system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CB42C2C" w14:textId="76D8A6C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70F8619" w14:textId="7083E7F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9985F80" w14:textId="0F66619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59472FD" w14:textId="65BBCC7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1B0C2450" w14:textId="70A05B9A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6D54DA7D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1811159" w14:textId="6B4ED3AF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r w:rsidRPr="004B0630">
              <w:rPr>
                <w:rFonts w:cs="Arial"/>
              </w:rPr>
              <w:t>Thrombotic cerebral infarction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F834B1C" w14:textId="4A1BDE8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1AE571D4" w14:textId="2A34C7E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F4C80D8" w14:textId="45E66B4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4F7CC76" w14:textId="33AE1B4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16BBD96" w14:textId="3959F54C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3B2FEEC8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3F4BCA62" w14:textId="38E84234" w:rsidR="00A8060D" w:rsidRPr="004B0630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4B0630">
              <w:rPr>
                <w:rFonts w:eastAsiaTheme="minorEastAsia" w:cs="Arial"/>
                <w:lang w:eastAsia="ja-JP"/>
              </w:rPr>
              <w:t>Renal and urinary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99FE1B3" w14:textId="41408CA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5A27088" w14:textId="64617CC5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3C40FD0" w14:textId="0AFC8D0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39F6273" w14:textId="15BBEC6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4909EFC" w14:textId="65686270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7A25F2D4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31E27EB" w14:textId="1CE1A8C7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proofErr w:type="spellStart"/>
            <w:r w:rsidRPr="004B0630">
              <w:rPr>
                <w:rFonts w:cs="Arial"/>
              </w:rPr>
              <w:t>Haematuria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6EE2C53" w14:textId="18149437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A2750B6" w14:textId="6886C51D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21500074" w14:textId="1544E026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152E2DAC" w14:textId="0E57D9E4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79AD68F" w14:textId="5B4EA943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9D4D29"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0A40C9A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0226487B" w14:textId="408457B9" w:rsidR="00A8060D" w:rsidRPr="004B0630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[</w:t>
            </w:r>
            <w:r w:rsidRPr="004B0630">
              <w:rPr>
                <w:rFonts w:eastAsiaTheme="minorEastAsia" w:cs="Arial"/>
                <w:lang w:eastAsia="ja-JP"/>
              </w:rPr>
              <w:t>Respiratory, thoracic and mediastinal disorders</w:t>
            </w:r>
            <w:r>
              <w:rPr>
                <w:rFonts w:eastAsiaTheme="minorEastAsia" w:cs="Arial" w:hint="eastAsia"/>
                <w:lang w:eastAsia="ja-JP"/>
              </w:rPr>
              <w:t>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1B7528E" w14:textId="30261DA3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40E6CA16" w14:textId="414BD05B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2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0E376D2" w14:textId="1484FA3E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1524568" w14:textId="4C80E56E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2C3D8F02" w14:textId="07EE7CB0" w:rsidR="00A8060D" w:rsidRPr="009D4D29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498DFFE8" w14:textId="77777777" w:rsidTr="00BF4A39">
        <w:tc>
          <w:tcPr>
            <w:tcW w:w="3510" w:type="dxa"/>
            <w:vAlign w:val="center"/>
          </w:tcPr>
          <w:p w14:paraId="42564E9A" w14:textId="679F4384" w:rsidR="00A8060D" w:rsidRDefault="00A8060D" w:rsidP="00BF4A39">
            <w:pPr>
              <w:spacing w:line="276" w:lineRule="auto"/>
              <w:ind w:left="142"/>
              <w:jc w:val="left"/>
              <w:rPr>
                <w:rFonts w:eastAsiaTheme="minorEastAsia" w:cs="Arial"/>
                <w:lang w:eastAsia="ja-JP"/>
              </w:rPr>
            </w:pPr>
            <w:r w:rsidRPr="004B0630">
              <w:rPr>
                <w:rFonts w:cs="Arial"/>
              </w:rPr>
              <w:t>Cough</w:t>
            </w:r>
          </w:p>
        </w:tc>
        <w:tc>
          <w:tcPr>
            <w:tcW w:w="1213" w:type="dxa"/>
            <w:vAlign w:val="center"/>
          </w:tcPr>
          <w:p w14:paraId="041254A6" w14:textId="63EE0FC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E460A98" w14:textId="3EE0CDB7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0113C16" w14:textId="5140BFB2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03B1426" w14:textId="3C06DDD1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5580CEE5" w14:textId="6E785FB5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1F095A42" w14:textId="77777777" w:rsidTr="00BF4A39">
        <w:tc>
          <w:tcPr>
            <w:tcW w:w="3510" w:type="dxa"/>
            <w:vAlign w:val="center"/>
          </w:tcPr>
          <w:p w14:paraId="400BB100" w14:textId="44D861E1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4B0630">
              <w:rPr>
                <w:rFonts w:cs="Arial"/>
              </w:rPr>
              <w:t>Upper respiratory tract inflammation</w:t>
            </w:r>
          </w:p>
        </w:tc>
        <w:tc>
          <w:tcPr>
            <w:tcW w:w="1213" w:type="dxa"/>
            <w:vAlign w:val="center"/>
          </w:tcPr>
          <w:p w14:paraId="1B9216A8" w14:textId="3C2FCEA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4E7BF3B6" w14:textId="1117B55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4416E4E" w14:textId="55936CF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5D314A00" w14:textId="13C834B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6F0CD86" w14:textId="029A58E6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160D3D59" w14:textId="77777777" w:rsidTr="00986A8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31AF995" w14:textId="14F745C5" w:rsidR="00A8060D" w:rsidRPr="004B0630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Oropharyngeal pain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CE58E24" w14:textId="6D3C402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D8AC81A" w14:textId="3B75EABD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2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02B8328" w14:textId="35BB3518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30537D29" w14:textId="69F0AACA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DF54964" w14:textId="50D4F5C0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F47DBE8" w14:textId="77777777" w:rsidTr="00986A85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62CC3E80" w14:textId="77777777" w:rsidR="00A8060D" w:rsidRPr="00EC2038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[Skin and subcutaneous tissue</w:t>
            </w:r>
          </w:p>
          <w:p w14:paraId="412E5303" w14:textId="5086B1EE" w:rsidR="00A8060D" w:rsidRPr="00D57873" w:rsidRDefault="00A8060D" w:rsidP="00A8060D">
            <w:pPr>
              <w:spacing w:line="276" w:lineRule="auto"/>
              <w:jc w:val="left"/>
              <w:rPr>
                <w:rFonts w:cs="Arial"/>
              </w:rPr>
            </w:pPr>
            <w:r w:rsidRPr="00EC2038">
              <w:rPr>
                <w:rFonts w:cs="Arial"/>
              </w:rPr>
              <w:t>disorders]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293375E1" w14:textId="5A64D3D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2 (6.7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363DFFC5" w14:textId="6920043F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38A09E7" w14:textId="0C4FCB9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4 (13.3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61AA9485" w14:textId="6C4320FF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68109598" w14:textId="6655C41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 w:rsidRPr="00EC2038">
              <w:rPr>
                <w:rFonts w:cs="Arial"/>
              </w:rPr>
              <w:t>3 (10.0)</w:t>
            </w:r>
          </w:p>
        </w:tc>
      </w:tr>
      <w:tr w:rsidR="00A8060D" w:rsidRPr="00EC2038" w14:paraId="65B6E63F" w14:textId="77777777" w:rsidTr="00BF4A39">
        <w:tc>
          <w:tcPr>
            <w:tcW w:w="3510" w:type="dxa"/>
            <w:vAlign w:val="center"/>
          </w:tcPr>
          <w:p w14:paraId="391135AC" w14:textId="34ABDC9F" w:rsidR="00A8060D" w:rsidRPr="00EC2038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Eczema</w:t>
            </w:r>
          </w:p>
        </w:tc>
        <w:tc>
          <w:tcPr>
            <w:tcW w:w="1213" w:type="dxa"/>
            <w:vAlign w:val="center"/>
          </w:tcPr>
          <w:p w14:paraId="6444D363" w14:textId="403BA284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F6E56E1" w14:textId="4AD68B3A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707CE62" w14:textId="23A811C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51853482" w14:textId="01BED3BE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E3C2DD3" w14:textId="10CDC857" w:rsidR="00A8060D" w:rsidRPr="00EC2038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11853CA6" w14:textId="77777777" w:rsidTr="00BF4A39">
        <w:tc>
          <w:tcPr>
            <w:tcW w:w="3510" w:type="dxa"/>
            <w:vAlign w:val="center"/>
          </w:tcPr>
          <w:p w14:paraId="21999DA5" w14:textId="3F745B0F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Dermal cyst</w:t>
            </w:r>
          </w:p>
        </w:tc>
        <w:tc>
          <w:tcPr>
            <w:tcW w:w="1213" w:type="dxa"/>
            <w:vAlign w:val="center"/>
          </w:tcPr>
          <w:p w14:paraId="1D417778" w14:textId="6DD6357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390F6BB" w14:textId="4DCE59C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1B56505B" w14:textId="00579DE3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5955869A" w14:textId="3C50B87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4119B017" w14:textId="7FC1DDD6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2ABACAFC" w14:textId="77777777" w:rsidTr="00BF4A39">
        <w:tc>
          <w:tcPr>
            <w:tcW w:w="3510" w:type="dxa"/>
            <w:vAlign w:val="center"/>
          </w:tcPr>
          <w:p w14:paraId="578FC2E5" w14:textId="5B09DF04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Dermatitis</w:t>
            </w:r>
          </w:p>
        </w:tc>
        <w:tc>
          <w:tcPr>
            <w:tcW w:w="1213" w:type="dxa"/>
            <w:vAlign w:val="center"/>
          </w:tcPr>
          <w:p w14:paraId="4134C09B" w14:textId="24BD828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1FCDC5FD" w14:textId="154477D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34313FEC" w14:textId="7EB638EF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606DFF5F" w14:textId="2FB3341E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6EADA04" w14:textId="08E3302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555736C2" w14:textId="77777777" w:rsidTr="00BF4A39">
        <w:tc>
          <w:tcPr>
            <w:tcW w:w="3510" w:type="dxa"/>
            <w:vAlign w:val="center"/>
          </w:tcPr>
          <w:p w14:paraId="158900D5" w14:textId="0DDC80BA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Eczema asteatotic</w:t>
            </w:r>
          </w:p>
        </w:tc>
        <w:tc>
          <w:tcPr>
            <w:tcW w:w="1213" w:type="dxa"/>
            <w:vAlign w:val="center"/>
          </w:tcPr>
          <w:p w14:paraId="43F1A141" w14:textId="5F4327A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7C40518" w14:textId="2E55017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6043254" w14:textId="0E261D3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0A0B745F" w14:textId="673C2298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47C084C" w14:textId="090809F9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54754174" w14:textId="77777777" w:rsidTr="00BF4A39">
        <w:tc>
          <w:tcPr>
            <w:tcW w:w="3510" w:type="dxa"/>
            <w:vAlign w:val="center"/>
          </w:tcPr>
          <w:p w14:paraId="324DA61E" w14:textId="315CE1F9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Erythema</w:t>
            </w:r>
          </w:p>
        </w:tc>
        <w:tc>
          <w:tcPr>
            <w:tcW w:w="1213" w:type="dxa"/>
            <w:vAlign w:val="center"/>
          </w:tcPr>
          <w:p w14:paraId="67EA9307" w14:textId="5355D75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D177459" w14:textId="1F32DBD4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77D73705" w14:textId="7D2828D5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1666BFF8" w14:textId="08B364E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7EDF3806" w14:textId="6532863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</w:tr>
      <w:tr w:rsidR="00A8060D" w:rsidRPr="00EC2038" w14:paraId="2532CBB4" w14:textId="77777777" w:rsidTr="00BF4A39">
        <w:tc>
          <w:tcPr>
            <w:tcW w:w="3510" w:type="dxa"/>
            <w:vAlign w:val="center"/>
          </w:tcPr>
          <w:p w14:paraId="2E28E9AE" w14:textId="28BD906F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Pruritus</w:t>
            </w:r>
          </w:p>
        </w:tc>
        <w:tc>
          <w:tcPr>
            <w:tcW w:w="1213" w:type="dxa"/>
            <w:vAlign w:val="center"/>
          </w:tcPr>
          <w:p w14:paraId="7299950B" w14:textId="0B5AB63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08F7C93A" w14:textId="320CFED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4EF5DDC" w14:textId="3798A9E3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DF085B6" w14:textId="76BA3D0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5F4640DA" w14:textId="61C363DF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23231B36" w14:textId="77777777" w:rsidTr="00BF4A39">
        <w:tc>
          <w:tcPr>
            <w:tcW w:w="3510" w:type="dxa"/>
            <w:vAlign w:val="center"/>
          </w:tcPr>
          <w:p w14:paraId="11C501C6" w14:textId="14D7BD63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>Skin exfoliation</w:t>
            </w:r>
          </w:p>
        </w:tc>
        <w:tc>
          <w:tcPr>
            <w:tcW w:w="1213" w:type="dxa"/>
            <w:vAlign w:val="center"/>
          </w:tcPr>
          <w:p w14:paraId="4DE1C3AC" w14:textId="33893F7B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vAlign w:val="center"/>
          </w:tcPr>
          <w:p w14:paraId="691C86E8" w14:textId="3355143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067061EE" w14:textId="61F58D92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vAlign w:val="center"/>
          </w:tcPr>
          <w:p w14:paraId="20698D4D" w14:textId="24450317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vAlign w:val="center"/>
          </w:tcPr>
          <w:p w14:paraId="0C5E9266" w14:textId="0694562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  <w:tr w:rsidR="00A8060D" w:rsidRPr="00EC2038" w14:paraId="10B6BDE0" w14:textId="77777777" w:rsidTr="00F92B21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51135E3" w14:textId="4D9EE4A2" w:rsidR="00A8060D" w:rsidRPr="00D57873" w:rsidRDefault="00A8060D" w:rsidP="00BF4A39">
            <w:pPr>
              <w:spacing w:line="276" w:lineRule="auto"/>
              <w:ind w:left="142"/>
              <w:jc w:val="left"/>
              <w:rPr>
                <w:rFonts w:cs="Arial"/>
              </w:rPr>
            </w:pPr>
            <w:r w:rsidRPr="00D57873">
              <w:rPr>
                <w:rFonts w:cs="Arial"/>
              </w:rPr>
              <w:t xml:space="preserve">Pruritus </w:t>
            </w:r>
            <w:proofErr w:type="spellStart"/>
            <w:r w:rsidRPr="00D57873">
              <w:rPr>
                <w:rFonts w:cs="Arial"/>
              </w:rPr>
              <w:t>generalised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04D260C" w14:textId="63B605C6" w:rsidR="00A8060D" w:rsidRDefault="00A8060D" w:rsidP="00A8060D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AB9795E" w14:textId="59085E7C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6871F146" w14:textId="311DA7EB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</w:rPr>
              <w:t>1 (3.3</w:t>
            </w:r>
            <w:r w:rsidRPr="00EC2038">
              <w:rPr>
                <w:rFonts w:cs="Arial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641FA5F" w14:textId="59BFB949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5C2EF696" w14:textId="2B341A56" w:rsidR="00A8060D" w:rsidRDefault="00A8060D" w:rsidP="00A8060D">
            <w:pPr>
              <w:spacing w:line="276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0</w:t>
            </w:r>
          </w:p>
        </w:tc>
      </w:tr>
    </w:tbl>
    <w:p w14:paraId="27B456B0" w14:textId="09D7E0C0" w:rsidR="00C52367" w:rsidRPr="00EC2038" w:rsidRDefault="00C52367" w:rsidP="00C52367">
      <w:pPr>
        <w:spacing w:line="240" w:lineRule="auto"/>
      </w:pPr>
      <w:r w:rsidRPr="00EC2038">
        <w:t>Data in the table are presented as number of patients with AEs (%). Abbreviation: AE, adverse event</w:t>
      </w:r>
    </w:p>
    <w:p w14:paraId="4C6E5E13" w14:textId="77777777" w:rsidR="00C52367" w:rsidRPr="00EC2038" w:rsidRDefault="00C52367" w:rsidP="00C52367"/>
    <w:sectPr w:rsidR="00C52367" w:rsidRPr="00EC2038" w:rsidSect="00F92B21">
      <w:pgSz w:w="12240" w:h="15840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4B1D97" w14:textId="77777777" w:rsidR="005A119D" w:rsidRDefault="005A119D" w:rsidP="00AC6AC9">
      <w:pPr>
        <w:spacing w:line="240" w:lineRule="auto"/>
      </w:pPr>
      <w:r>
        <w:separator/>
      </w:r>
    </w:p>
  </w:endnote>
  <w:endnote w:type="continuationSeparator" w:id="0">
    <w:p w14:paraId="118C1E57" w14:textId="77777777" w:rsidR="005A119D" w:rsidRDefault="005A119D" w:rsidP="00AC6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18195C" w14:textId="77777777" w:rsidR="005A119D" w:rsidRDefault="005A119D" w:rsidP="00AC6AC9">
      <w:pPr>
        <w:spacing w:line="240" w:lineRule="auto"/>
      </w:pPr>
      <w:r>
        <w:separator/>
      </w:r>
    </w:p>
  </w:footnote>
  <w:footnote w:type="continuationSeparator" w:id="0">
    <w:p w14:paraId="06EBAAC3" w14:textId="77777777" w:rsidR="005A119D" w:rsidRDefault="005A119D" w:rsidP="00AC6A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A1537"/>
    <w:multiLevelType w:val="hybridMultilevel"/>
    <w:tmpl w:val="26307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E36"/>
    <w:rsid w:val="001E7223"/>
    <w:rsid w:val="002038CE"/>
    <w:rsid w:val="00283B96"/>
    <w:rsid w:val="002D59B4"/>
    <w:rsid w:val="003842BD"/>
    <w:rsid w:val="00422A89"/>
    <w:rsid w:val="00447F17"/>
    <w:rsid w:val="004A29F8"/>
    <w:rsid w:val="005A119D"/>
    <w:rsid w:val="00657191"/>
    <w:rsid w:val="006917AA"/>
    <w:rsid w:val="007156AC"/>
    <w:rsid w:val="007A03AC"/>
    <w:rsid w:val="008D5820"/>
    <w:rsid w:val="00945AF4"/>
    <w:rsid w:val="00986A85"/>
    <w:rsid w:val="009D62F5"/>
    <w:rsid w:val="009F3CD7"/>
    <w:rsid w:val="00A8060D"/>
    <w:rsid w:val="00AC6AC9"/>
    <w:rsid w:val="00AD4AA6"/>
    <w:rsid w:val="00B85ECC"/>
    <w:rsid w:val="00BF4A39"/>
    <w:rsid w:val="00C52367"/>
    <w:rsid w:val="00C95830"/>
    <w:rsid w:val="00CA1936"/>
    <w:rsid w:val="00DB121B"/>
    <w:rsid w:val="00DC06E0"/>
    <w:rsid w:val="00E6015C"/>
    <w:rsid w:val="00F31E36"/>
    <w:rsid w:val="00F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44AFC"/>
  <w15:docId w15:val="{B8D03F0A-4A53-4CCC-ADB3-5A80180C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367"/>
    <w:pPr>
      <w:widowControl w:val="0"/>
      <w:adjustRightInd w:val="0"/>
      <w:spacing w:after="0" w:line="480" w:lineRule="auto"/>
      <w:jc w:val="both"/>
      <w:textAlignment w:val="baseline"/>
    </w:pPr>
    <w:rPr>
      <w:rFonts w:ascii="Arial" w:eastAsia="Calibri" w:hAnsi="Arial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367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367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67"/>
    <w:rPr>
      <w:rFonts w:ascii="Arial" w:eastAsia="Times New Roman" w:hAnsi="Arial" w:cs="Times New Roman"/>
      <w:b/>
      <w:bCs/>
      <w:caps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52367"/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C52367"/>
    <w:pPr>
      <w:ind w:left="720"/>
      <w:contextualSpacing/>
    </w:pPr>
  </w:style>
  <w:style w:type="table" w:styleId="TableGrid">
    <w:name w:val="Table Grid"/>
    <w:basedOn w:val="TableNormal"/>
    <w:uiPriority w:val="59"/>
    <w:rsid w:val="00C5236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A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A89"/>
    <w:rPr>
      <w:rFonts w:ascii="Segoe UI" w:eastAsia="Calibr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A8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A89"/>
    <w:rPr>
      <w:rFonts w:ascii="Arial" w:eastAsia="Calibri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A89"/>
    <w:rPr>
      <w:rFonts w:ascii="Arial" w:eastAsia="Calibri" w:hAnsi="Arial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038CE"/>
    <w:pPr>
      <w:spacing w:after="0" w:line="240" w:lineRule="auto"/>
    </w:pPr>
    <w:rPr>
      <w:rFonts w:ascii="Arial" w:eastAsia="Calibri" w:hAnsi="Arial" w:cs="Times New Roman"/>
      <w:sz w:val="20"/>
      <w:szCs w:val="20"/>
      <w:lang w:eastAsia="en-US"/>
    </w:rPr>
  </w:style>
  <w:style w:type="paragraph" w:customStyle="1" w:styleId="TableNote">
    <w:name w:val="TableNote"/>
    <w:basedOn w:val="Normal"/>
    <w:rsid w:val="002038CE"/>
    <w:pPr>
      <w:widowControl/>
      <w:adjustRightInd/>
      <w:spacing w:line="300" w:lineRule="exact"/>
      <w:jc w:val="left"/>
      <w:textAlignment w:val="auto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2038CE"/>
    <w:rPr>
      <w:color w:val="0000FF"/>
      <w:u w:val="single"/>
    </w:rPr>
  </w:style>
  <w:style w:type="paragraph" w:customStyle="1" w:styleId="TableHeader">
    <w:name w:val="TableHeader"/>
    <w:basedOn w:val="Normal"/>
    <w:rsid w:val="002038CE"/>
    <w:pPr>
      <w:widowControl/>
      <w:adjustRightInd/>
      <w:spacing w:before="120" w:line="240" w:lineRule="auto"/>
      <w:jc w:val="left"/>
      <w:textAlignment w:val="auto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2038CE"/>
  </w:style>
  <w:style w:type="paragraph" w:styleId="Header">
    <w:name w:val="header"/>
    <w:basedOn w:val="Normal"/>
    <w:link w:val="Head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609</Words>
  <Characters>2281</Characters>
  <Application>Microsoft Office Word</Application>
  <DocSecurity>0</DocSecurity>
  <Lines>456</Lines>
  <Paragraphs>48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Mary Richardson</cp:lastModifiedBy>
  <cp:revision>15</cp:revision>
  <dcterms:created xsi:type="dcterms:W3CDTF">2017-11-09T08:28:00Z</dcterms:created>
  <dcterms:modified xsi:type="dcterms:W3CDTF">2018-09-26T03:23:00Z</dcterms:modified>
</cp:coreProperties>
</file>